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2"/>
          <w:szCs w:val="22"/>
        </w:rPr>
        <w:t>Table S2</w:t>
      </w:r>
      <w:r>
        <w:rPr>
          <w:rFonts w:cs="Arial" w:ascii="Arial" w:hAnsi="Arial"/>
          <w:bCs/>
          <w:sz w:val="22"/>
          <w:szCs w:val="22"/>
        </w:rPr>
        <w:t xml:space="preserve"> Significant differential expression genes in WT and </w:t>
      </w:r>
      <w:r>
        <w:rPr>
          <w:rFonts w:cs="Arial" w:ascii="Arial" w:hAnsi="Arial"/>
          <w:bCs/>
          <w:i/>
          <w:sz w:val="22"/>
          <w:szCs w:val="22"/>
        </w:rPr>
        <w:t>pds2</w:t>
      </w:r>
      <w:r>
        <w:rPr>
          <w:rFonts w:cs="Arial" w:ascii="Arial" w:hAnsi="Arial"/>
          <w:bCs/>
          <w:i/>
          <w:sz w:val="22"/>
          <w:szCs w:val="22"/>
        </w:rPr>
        <w:t>-1</w:t>
      </w:r>
      <w:r>
        <w:rPr/>
        <w:t>.</w:t>
      </w:r>
    </w:p>
    <w:tbl>
      <w:tblPr>
        <w:tblW w:w="697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90"/>
        <w:gridCol w:w="1020"/>
        <w:gridCol w:w="855"/>
        <w:gridCol w:w="990"/>
        <w:gridCol w:w="1455"/>
        <w:gridCol w:w="765"/>
        <w:gridCol w:w="900"/>
      </w:tblGrid>
      <w:tr>
        <w:trPr>
          <w:trHeight w:val="255" w:hRule="atLeast"/>
        </w:trPr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16"/>
                <w:szCs w:val="16"/>
              </w:rPr>
              <w:t>gene_id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16"/>
                <w:szCs w:val="16"/>
              </w:rPr>
              <w:t>value_W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16"/>
                <w:szCs w:val="16"/>
              </w:rPr>
              <w:t>value_pds2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16"/>
                <w:szCs w:val="16"/>
              </w:rPr>
              <w:t>log2(fold_change)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16"/>
                <w:szCs w:val="16"/>
              </w:rPr>
              <w:t>p_valu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16"/>
                <w:szCs w:val="16"/>
              </w:rPr>
              <w:t>q_value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025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LHB1B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90.4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2961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8.232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13E-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47E-0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526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LHCB2.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01.78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2181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7.9608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30E-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47E-0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160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AB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5293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96.24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5.2703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34E-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47E-0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393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7546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41.7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3338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5.9249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.13E-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41E-0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38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7291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02.8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61368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7.3885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24E-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.56E-0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032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3G6316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52.5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4.938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5.4489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24E-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35E-0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374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YP706A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4.82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40873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7.5162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36E-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46E-0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801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ETE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77.74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.5066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5.2094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62E-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58E-0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558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2544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52.2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274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5.1544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14E-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43E-0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785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S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159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22.34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2752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29E-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47E-0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693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3G6255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61.0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1060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6.2564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73E-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02E-0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167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NCED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25.3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0165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5.2269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22E-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.32E-0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368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708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13.44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2172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4.7495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33E-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.32E-0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036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VSP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21.85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0477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5.457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20E-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64E-0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762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685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9.55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698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4.426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74E-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22E-0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183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2G150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2.925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75984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5.4373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91E-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48E-0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538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215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49.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1.408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4.391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71E-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94E-0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554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IPS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3.40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60.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2969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60E-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94E-0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137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CD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09.86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2959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4.6766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63E-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67E-0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343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OR15B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7.047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4348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5.9228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32E-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75E-0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434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SAD-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84.8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7.227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5.8370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26E-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75E-0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526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NDH-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13.1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0290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4.4915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.44E-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.34E-0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991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WRKY7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61.5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0.72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91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01E-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6669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516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OC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25.1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4.774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9297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30E-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8327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788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NUDT2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07.9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8217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9841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75E-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019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101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LHCA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85.3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2.86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8492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72E-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019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128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2414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8.62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3701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6.1695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06E-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0915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202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2G1819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901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8.325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9021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04E-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0915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112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5G384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845.7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6395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9.6108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67E-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3659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457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0713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05.7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8175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9550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84E-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3659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199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DIC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5.51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0702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8163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79E-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3659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692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P1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64.08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9.230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4.708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86E-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9026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918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3G4426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31.1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0.037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7082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14E-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9796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205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N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3.02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6569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4.6984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36E-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30150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38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TIR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92.0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5.951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4.1945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17E-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33699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577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OR414-TM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3.81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0650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5.6590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96E-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36957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209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4G2653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70.47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8702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8.485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.38E-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38139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952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2G2164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331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10.97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3796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.12E-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40844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961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SCPL1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4.40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3797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5.0081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.93E-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43783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132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4G1349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46.4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4176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5.9203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02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47377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806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7696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21.0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0.663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4.3737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01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47377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82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CC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01.87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0627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6.5827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08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49282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719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613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3.96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5006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9973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22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52957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34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RK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5.954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932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5468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22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52957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298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SBA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7.83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0768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4.4626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25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53000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026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2G346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3.29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1246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5.2666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41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58519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121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2G0405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73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8.617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5459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76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71415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343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OR1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09.56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.0238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963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85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73815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353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2G4429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0.38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9166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839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89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73946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072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QL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37.7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.2836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4.2408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02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77065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371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4G119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7.4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47552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5.1969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32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82099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53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3G282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4.01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2972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4.712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22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82099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518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1796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1757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6.215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478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29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82099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818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5G5144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412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8.517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7695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26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82099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545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5G0216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68.9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9.152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4.0946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50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86834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82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3G2223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62.2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1.61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4.1526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84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97031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380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729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5.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2812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4.7812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91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97512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119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2G0375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1.25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4808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4.0554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19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1034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011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2G3216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2.9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8061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4374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19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1034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383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4G135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71.8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5.440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4760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33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10618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818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ICL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133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5.002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550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39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10635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349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2G436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0.066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04.05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3696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55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10943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18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FRO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88.7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3.839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4.8118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77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11256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536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FKBP16-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41.6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2.919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4550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75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11256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996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2G2929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23.0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4433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4.4990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89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11433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180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FRO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61.05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.1834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4.1323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14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1199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985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3G5524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8.737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59857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6.6165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62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13178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776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LK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28.6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2.427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3713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30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14889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268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5287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74.0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6.81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371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65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15669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568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STZ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46.9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5.558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239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20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16924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172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5G4849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2.37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5991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5.8520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49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17473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76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HST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3.83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0029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5.0760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76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17964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596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FAMT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5.2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15034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7.8738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.28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1906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646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5G2143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3.87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7631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5.0863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.57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2430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146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5G4426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7.556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2544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5285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.63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2430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819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5G517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65.85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9.302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2185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.66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2430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396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A2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4933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4.704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8976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00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2483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330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YL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.9308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9.259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1680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02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24988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419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IPS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72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2.564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.0049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05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25400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779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5G4458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67.0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2.934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0957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12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26703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012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3G5993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8717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0.98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7674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39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32717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918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2G1596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35.5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4.871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2435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50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34669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032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MI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177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1.527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2916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50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34669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765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HSP7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.670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7.349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1342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52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34687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435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034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3.08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4315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2814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63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36649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966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SULTR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6.306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6349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0387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69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37587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922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5G0335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3.65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.8861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2234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74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38237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014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LP3A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74.44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0.154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2211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86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40414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794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nudt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7.13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7813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92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98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42602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87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5G6025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9976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4.382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8496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06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43689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098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NDF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06.2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3.667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9158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13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44763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014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CSLB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1.317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5801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4.2859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95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61318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265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YP707A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9.12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36531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5.7099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21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64303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648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NIT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4.51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9760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9661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23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64303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817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3G2167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0.76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7812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904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21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64303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137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O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6.238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.8937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896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20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64303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991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TRXF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09.8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7.965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9074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96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78016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03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2G3526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98.96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1.942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1807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14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80840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618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3G4865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5.98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6081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4.0142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35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83779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14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270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8.878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41.21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9030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38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83779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64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SPX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2.215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62.77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8732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46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84343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101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5G3679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45.0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1.700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6317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50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84381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494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1347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9.67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036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2888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59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84424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220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5G5734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54.7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4.259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0026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59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84424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404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TAPX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4.307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0.588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8110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03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91627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042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4G0146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7.07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95307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4.1629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09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91771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945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PRI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2.57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730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4744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36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95865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929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RK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8.48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27472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6.0725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51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96589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382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DVL1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7.07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248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4.8987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49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96589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495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4G3234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9.20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1.275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8123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19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0661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893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MGDC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14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1.391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.183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19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0661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102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2G4788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6.78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66499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5.7895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75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1321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166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TIP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9.17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5183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5.2094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71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1321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249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4G3355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0.33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.0214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6854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74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1321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189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4G2296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1427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1.635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3491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95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1550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305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RN16S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29.4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5.47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0652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.18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1707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157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IPK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4.11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4026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9541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.29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1707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128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4G1287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3.3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8.611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8853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.14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1707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554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SEP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411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4.951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1437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.23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1707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832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MLP32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7.472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2.343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8250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.39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1725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244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ERF10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7.185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1.547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740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.42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1725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476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GSTU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5.875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.8055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9032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.53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1739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06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1201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243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8.824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1517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.55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1739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538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215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3187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9.224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4079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.78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1998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88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5G6228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3.84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6620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2082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.99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2216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294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BCL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0.53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738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5623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.87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343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121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RK3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69624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2.330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146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.92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343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214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ORB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44.3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3.54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4.7744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016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5068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296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RN16S.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29.4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6.18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000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015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5068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77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7026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2.60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1008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4278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041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5112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096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NUDT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3.11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5084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9686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043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5112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031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SQP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3.007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7179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8065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032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5112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695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3G6295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0.754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91002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5.0787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060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5134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466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4G2728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33.8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0.866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6815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054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5134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426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LBD2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0.24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.8312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1650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132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5925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95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FTRA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80.7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8.655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6569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128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5925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832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RR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0.30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0.053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8059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167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630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086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2G4513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326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7.543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1636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184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640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119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5G3953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9.002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2.792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6265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250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7199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993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SIB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01.6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5.131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7474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277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7453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825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Hsp90-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575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8.462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6370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289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7484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08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NDF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05.16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3.99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0962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307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7612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105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5G3736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41.5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2.19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6727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329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7776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962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5G1076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9.5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1653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8274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363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8104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256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nac10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3337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1.228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0724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380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8206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964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LTP1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552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7.6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7452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3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8282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100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PGLP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74.4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9.326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8280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481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9269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79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7407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8.205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8925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696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495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9322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502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CR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4.17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52320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5.5296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508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9364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057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LHCB4.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1.26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3.891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7158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552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978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663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YP71B1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2.928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86453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9024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584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20068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045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095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9.47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203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7414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727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21729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819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YCP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6.27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26574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6.627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744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21798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558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KS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4.50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3179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4601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85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2305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287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2G3287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9.23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0633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220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903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23478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776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MYBL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91.26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2.151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5725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972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24182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346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2G4314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9286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8.886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6373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995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24305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357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4G0935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3.43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7578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7365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061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24790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801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7611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8.24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8296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8828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059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24790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612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5G1497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20.4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0.517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553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099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24937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561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2639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610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4.6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1844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090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24937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11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5G3799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5.22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9494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0966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123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25064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265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SAH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706.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9.415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4.1014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356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2764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340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RK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018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36629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4.0384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394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27917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448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hr3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8182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4419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8992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434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28217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74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6519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9.93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504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7323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471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28464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909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LURP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83.2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5.708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4616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551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28941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23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5G5908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8.55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4.577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6029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573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28941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743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5G3894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.5736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1.77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6899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561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28941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517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1771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2536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0.397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.895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553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28941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189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IQD2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2.015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3040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7361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706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30264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009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UN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29.0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2.85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4972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817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31319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156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5G4565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1.45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.1379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4934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878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31812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225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5G5826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19.15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6.850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8219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936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32087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47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3G1889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05.6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5.957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7267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921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32087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224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4367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95.0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0.984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2688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3059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33243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646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Fes1B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5.46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.9683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4761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3114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33648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973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SAG2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8.31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4703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6385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315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33843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114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4G103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84.46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3.771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4494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3202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34205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606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TAC1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65.9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2.249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4.3882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3277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34821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256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5073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4.31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4463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6106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3501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36992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234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2G2384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2.818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.076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540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3542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37220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512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3G2524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2674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4.270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7377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3630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37930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280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548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7.5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1655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7248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3666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38097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409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ERF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6.06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836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7639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3757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38836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50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3G2348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8.04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8040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3227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3787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38939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216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OXS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6.688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8107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2671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3848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39314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704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SRG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.0807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8.077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6770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3865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39314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788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SAH-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729.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8.7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4.1310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390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39503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130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2G0531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41.46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2.736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4443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4182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2089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618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KIN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7.35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0.431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6908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4348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325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788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7365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93.3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4.723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477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4365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325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064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M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3024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1.169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2065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4340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325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128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LHCB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396.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0.378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6.877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4425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3619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045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2G3787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5.13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5808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7671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447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3622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157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TIP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18.1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8.49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5024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4462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3622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026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a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94.5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3.082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1952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449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3660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658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SZF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1.168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2.924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4610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4556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4001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29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LO-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7.807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1.791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5236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4619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4232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529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3G2816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547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5.338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4782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4626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4232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708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TRXF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58.48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5.576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8855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4694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4501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38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7294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8.40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63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6157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4714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4501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359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GL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5.18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.0683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485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472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4501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120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GL8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5.54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2359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4.3693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4868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5463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229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4G2978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0.55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6593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4896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4874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5463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230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5G5913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7.75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3141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7562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5055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6696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073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1434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02.7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9.378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406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5036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6696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674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522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18.4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5.915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026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5113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6957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607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ARAB-AK-LY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5.84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1.074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7757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5132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6957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128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4G1283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0.74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3675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4.4904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5198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7336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716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3G0421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1.85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.1975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352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5236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7453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996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BGL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5.89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3250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5817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5311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7903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136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5G4253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573.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91.77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4.2199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5422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8432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405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4G1688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9.59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0.982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4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5445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8432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002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3G5827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197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9.664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1613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5401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8432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336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1G6523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06.9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6.154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727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5535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8552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378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4G1298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9.33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.6369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3560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5526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8552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3276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T5G6737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7.44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3.4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3303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550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8552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0944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SAE-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120.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7.394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3.8561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5570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863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996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SY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49.87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2.861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7127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5686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9195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243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RK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4.75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6335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-2.4860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5666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91955</w:t>
            </w:r>
          </w:p>
        </w:tc>
      </w:tr>
      <w:tr>
        <w:trPr>
          <w:trHeight w:val="255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XLOC_012753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YP71A1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1.253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6.2695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32199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57813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9795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FooterChar">
    <w:name w:val="Footer Char"/>
    <w:qFormat/>
    <w:rPr>
      <w:rFonts w:eastAsia="宋体;SimSun"/>
      <w:kern w:val="2"/>
      <w:sz w:val="18"/>
      <w:lang w:val="en-US" w:eastAsia="zh-CN" w:bidi="ar-SA"/>
    </w:rPr>
  </w:style>
  <w:style w:type="character" w:styleId="BalloonTextChar">
    <w:name w:val="Balloon Text Char"/>
    <w:basedOn w:val="Style14"/>
    <w:qFormat/>
    <w:rPr>
      <w:rFonts w:ascii="Tahoma" w:hAnsi="Tahoma" w:cs="Tahoma"/>
      <w:kern w:val="2"/>
      <w:sz w:val="16"/>
      <w:szCs w:val="16"/>
      <w:lang w:val="en-US" w:eastAsia="zh-CN" w:bidi="ar-SA"/>
    </w:rPr>
  </w:style>
  <w:style w:type="character" w:styleId="CommentTextChar">
    <w:name w:val="Comment Text Char"/>
    <w:basedOn w:val="Style14"/>
    <w:qFormat/>
    <w:rPr>
      <w:kern w:val="2"/>
      <w:lang w:val="en-US" w:eastAsia="zh-CN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框文本"/>
    <w:basedOn w:val="Normal"/>
    <w:qFormat/>
    <w:pPr/>
    <w:rPr>
      <w:rFonts w:ascii="Tahoma" w:hAnsi="Tahoma" w:eastAsia="Times New Roman" w:cs="Tahoma"/>
      <w:sz w:val="16"/>
      <w:szCs w:val="16"/>
    </w:rPr>
  </w:style>
  <w:style w:type="paragraph" w:styleId="Style16">
    <w:name w:val="批注文字"/>
    <w:basedOn w:val="Normal"/>
    <w:qFormat/>
    <w:pPr/>
    <w:rPr>
      <w:rFonts w:eastAsia="Times New Roman"/>
      <w:sz w:val="20"/>
    </w:rPr>
  </w:style>
  <w:style w:type="paragraph" w:styleId="Annotationsubject">
    <w:name w:val="annotation subject"/>
    <w:basedOn w:val="Style16"/>
    <w:next w:val="Style16"/>
    <w:qFormat/>
    <w:pPr/>
    <w:rPr>
      <w:rFonts w:eastAsia="Times New Roman"/>
      <w:b/>
      <w:bCs/>
      <w:sz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lenovo</dc:creator>
  <dc:description/>
  <cp:keywords/>
  <dc:language>en-US</dc:language>
  <cp:lastModifiedBy>lenovo</cp:lastModifiedBy>
  <dcterms:modified xsi:type="dcterms:W3CDTF">2014-03-31T08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